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0C6D9" w14:textId="77777777" w:rsidR="00856F39" w:rsidRPr="00E25B24" w:rsidRDefault="00856F39" w:rsidP="00856F39">
      <w:pPr>
        <w:spacing w:line="480" w:lineRule="auto"/>
        <w:jc w:val="center"/>
        <w:rPr>
          <w:rFonts w:eastAsiaTheme="minorEastAsia" w:cstheme="minorHAnsi"/>
          <w:sz w:val="20"/>
          <w:szCs w:val="20"/>
        </w:rPr>
      </w:pPr>
      <w:r>
        <w:rPr>
          <w:noProof/>
        </w:rPr>
        <w:drawing>
          <wp:inline distT="0" distB="0" distL="0" distR="0" wp14:anchorId="75CEE96F" wp14:editId="74DAC73C">
            <wp:extent cx="6060178" cy="3975100"/>
            <wp:effectExtent l="0" t="0" r="0" b="6350"/>
            <wp:docPr id="1816211286" name="Picture 4" descr="A group of graphs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211286" name="Picture 4" descr="A group of graphs with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5" t="8558" r="3343" b="11165"/>
                    <a:stretch/>
                  </pic:blipFill>
                  <pic:spPr bwMode="auto">
                    <a:xfrm>
                      <a:off x="0" y="0"/>
                      <a:ext cx="6065120" cy="3978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292DCC" w14:textId="77777777" w:rsidR="00856F39" w:rsidRPr="00411F8F" w:rsidRDefault="00856F39" w:rsidP="00856F39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w:r w:rsidRPr="00411F8F">
        <w:rPr>
          <w:rFonts w:eastAsiaTheme="minorEastAsia" w:cstheme="minorHAnsi"/>
          <w:b/>
          <w:bCs/>
          <w:sz w:val="20"/>
          <w:szCs w:val="20"/>
        </w:rPr>
        <w:t>Supplementary Figure S8</w:t>
      </w:r>
      <w:r w:rsidRPr="00411F8F">
        <w:rPr>
          <w:rFonts w:eastAsiaTheme="minorEastAsia" w:cstheme="minorHAnsi"/>
          <w:sz w:val="20"/>
          <w:szCs w:val="20"/>
        </w:rPr>
        <w:t>. Treatment-induced changes in OE-MRI biomarkers relative to baseline (BL). Assessment of treatment effects in patient lesions presented as the percentage change from BL for each lesion for imaging biomarkers: (A) ΔR</w:t>
      </w:r>
      <w:r w:rsidRPr="00411F8F">
        <w:rPr>
          <w:rFonts w:eastAsiaTheme="minorEastAsia" w:cstheme="minorHAnsi"/>
          <w:sz w:val="20"/>
          <w:szCs w:val="20"/>
          <w:vertAlign w:val="subscript"/>
        </w:rPr>
        <w:t>1</w:t>
      </w:r>
      <w:r w:rsidRPr="00411F8F">
        <w:rPr>
          <w:rFonts w:eastAsiaTheme="minorEastAsia" w:cstheme="minorHAnsi"/>
          <w:sz w:val="20"/>
          <w:szCs w:val="20"/>
        </w:rPr>
        <w:t>, (B) HF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>, (C) HV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>, (D) NV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 xml:space="preserve">, and (E) WTV. Solid lines = primary </w:t>
      </w:r>
      <w:proofErr w:type="spellStart"/>
      <w:r w:rsidRPr="00411F8F">
        <w:rPr>
          <w:rFonts w:eastAsiaTheme="minorEastAsia" w:cstheme="minorHAnsi"/>
          <w:sz w:val="20"/>
          <w:szCs w:val="20"/>
        </w:rPr>
        <w:t>tumor</w:t>
      </w:r>
      <w:proofErr w:type="spellEnd"/>
      <w:r w:rsidRPr="00411F8F">
        <w:rPr>
          <w:rFonts w:eastAsiaTheme="minorEastAsia" w:cstheme="minorHAnsi"/>
          <w:sz w:val="20"/>
          <w:szCs w:val="20"/>
        </w:rPr>
        <w:t>, dashed lines = involved lymph nodes, and each colour represents a different patient.</w:t>
      </w:r>
    </w:p>
    <w:p w14:paraId="64973FC0" w14:textId="2B6C4D3F" w:rsidR="008563CC" w:rsidRPr="00FB2F2F" w:rsidRDefault="008563CC" w:rsidP="00FB2F2F"/>
    <w:sectPr w:rsidR="008563CC" w:rsidRPr="00FB2F2F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0D0A5F"/>
    <w:rsid w:val="0015628F"/>
    <w:rsid w:val="001B5281"/>
    <w:rsid w:val="001C56D9"/>
    <w:rsid w:val="001D4E3E"/>
    <w:rsid w:val="0027612E"/>
    <w:rsid w:val="0028222E"/>
    <w:rsid w:val="00371702"/>
    <w:rsid w:val="003B6E1F"/>
    <w:rsid w:val="0047217F"/>
    <w:rsid w:val="00502861"/>
    <w:rsid w:val="00541E0C"/>
    <w:rsid w:val="005457C3"/>
    <w:rsid w:val="00546659"/>
    <w:rsid w:val="007D062D"/>
    <w:rsid w:val="008563CC"/>
    <w:rsid w:val="00856F39"/>
    <w:rsid w:val="008B01E8"/>
    <w:rsid w:val="0093638F"/>
    <w:rsid w:val="00946DA0"/>
    <w:rsid w:val="009549BE"/>
    <w:rsid w:val="009D38D4"/>
    <w:rsid w:val="009E4D4A"/>
    <w:rsid w:val="00A41CDE"/>
    <w:rsid w:val="00B96F12"/>
    <w:rsid w:val="00BE06C3"/>
    <w:rsid w:val="00C67A2A"/>
    <w:rsid w:val="00C7147E"/>
    <w:rsid w:val="00CB35E6"/>
    <w:rsid w:val="00D5724E"/>
    <w:rsid w:val="00DF4E31"/>
    <w:rsid w:val="00E55415"/>
    <w:rsid w:val="00ED7CA1"/>
    <w:rsid w:val="00F037DD"/>
    <w:rsid w:val="00F269FD"/>
    <w:rsid w:val="00F303C3"/>
    <w:rsid w:val="00F37DFD"/>
    <w:rsid w:val="00FA51CF"/>
    <w:rsid w:val="00FB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>University of Manchester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Opio, Arlene</cp:lastModifiedBy>
  <cp:revision>2</cp:revision>
  <dcterms:created xsi:type="dcterms:W3CDTF">2024-08-07T15:58:00Z</dcterms:created>
  <dcterms:modified xsi:type="dcterms:W3CDTF">2024-08-07T15:58:00Z</dcterms:modified>
</cp:coreProperties>
</file>